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8CBCE" w14:textId="77777777" w:rsidR="0046768C" w:rsidRDefault="0046768C"/>
    <w:p w14:paraId="5E5A02C6" w14:textId="30944206" w:rsidR="0046768C" w:rsidRPr="00AC743D" w:rsidRDefault="004676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C743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F315A9" w:rsidRPr="00AC743D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</w:p>
    <w:p w14:paraId="7F99C1ED" w14:textId="77777777" w:rsidR="000567D4" w:rsidRPr="000567D4" w:rsidRDefault="000567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0D15B" w14:textId="3A521FCA" w:rsidR="000567D4" w:rsidRPr="000567D4" w:rsidRDefault="000567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7D4">
        <w:rPr>
          <w:rFonts w:ascii="Times New Roman" w:hAnsi="Times New Roman" w:cs="Times New Roman"/>
          <w:b/>
          <w:bCs/>
          <w:sz w:val="24"/>
          <w:szCs w:val="24"/>
        </w:rPr>
        <w:t xml:space="preserve">Table of gRNA </w:t>
      </w:r>
    </w:p>
    <w:tbl>
      <w:tblPr>
        <w:tblStyle w:val="a3"/>
        <w:tblW w:w="0" w:type="auto"/>
        <w:tblInd w:w="15" w:type="dxa"/>
        <w:tblLook w:val="04A0" w:firstRow="1" w:lastRow="0" w:firstColumn="1" w:lastColumn="0" w:noHBand="0" w:noVBand="1"/>
      </w:tblPr>
      <w:tblGrid>
        <w:gridCol w:w="3650"/>
        <w:gridCol w:w="4631"/>
      </w:tblGrid>
      <w:tr w:rsidR="0046768C" w:rsidRPr="000567D4" w14:paraId="178D04C2" w14:textId="77777777" w:rsidTr="00F315A9">
        <w:tc>
          <w:tcPr>
            <w:tcW w:w="3650" w:type="dxa"/>
          </w:tcPr>
          <w:p w14:paraId="21E2CF92" w14:textId="27BEA698" w:rsidR="0046768C" w:rsidRPr="000567D4" w:rsidRDefault="0046768C" w:rsidP="004D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D4">
              <w:rPr>
                <w:rFonts w:ascii="Times New Roman" w:hAnsi="Times New Roman" w:cs="Times New Roman"/>
                <w:sz w:val="24"/>
                <w:szCs w:val="24"/>
              </w:rPr>
              <w:t>gRNA</w:t>
            </w:r>
            <w:r w:rsidR="000567D4" w:rsidRPr="000567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631" w:type="dxa"/>
          </w:tcPr>
          <w:p w14:paraId="1541C771" w14:textId="7579963F" w:rsidR="0046768C" w:rsidRPr="000567D4" w:rsidRDefault="0046768C" w:rsidP="004D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D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0567D4" w:rsidRPr="000567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277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 w:rsidR="004D16B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4D16B8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315A9" w:rsidRPr="0046768C" w14:paraId="08B13121" w14:textId="77777777" w:rsidTr="00F315A9">
        <w:trPr>
          <w:trHeight w:val="352"/>
        </w:trPr>
        <w:tc>
          <w:tcPr>
            <w:tcW w:w="3650" w:type="dxa"/>
            <w:noWrap/>
            <w:hideMark/>
          </w:tcPr>
          <w:p w14:paraId="65EDA98A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ALK-gRNA-1F</w:t>
            </w:r>
          </w:p>
        </w:tc>
        <w:tc>
          <w:tcPr>
            <w:tcW w:w="4631" w:type="dxa"/>
            <w:noWrap/>
            <w:hideMark/>
          </w:tcPr>
          <w:p w14:paraId="698E070B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CCG</w:t>
            </w:r>
            <w:r w:rsidRPr="0046768C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ACCGACCGTGATCAGATT</w:t>
            </w:r>
          </w:p>
        </w:tc>
      </w:tr>
      <w:tr w:rsidR="00F315A9" w:rsidRPr="0046768C" w14:paraId="5DCFB964" w14:textId="77777777" w:rsidTr="00F315A9">
        <w:trPr>
          <w:trHeight w:val="352"/>
        </w:trPr>
        <w:tc>
          <w:tcPr>
            <w:tcW w:w="3650" w:type="dxa"/>
            <w:noWrap/>
            <w:hideMark/>
          </w:tcPr>
          <w:p w14:paraId="10B66355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ALK-gRNA-1R</w:t>
            </w:r>
          </w:p>
        </w:tc>
        <w:tc>
          <w:tcPr>
            <w:tcW w:w="4631" w:type="dxa"/>
            <w:noWrap/>
            <w:hideMark/>
          </w:tcPr>
          <w:p w14:paraId="400D6B07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</w:t>
            </w:r>
            <w:r w:rsidRPr="004676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TCTGATCACGGTCGGTC</w:t>
            </w: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F315A9" w:rsidRPr="0046768C" w14:paraId="393A9ACA" w14:textId="77777777" w:rsidTr="00F315A9">
        <w:trPr>
          <w:trHeight w:val="352"/>
        </w:trPr>
        <w:tc>
          <w:tcPr>
            <w:tcW w:w="3650" w:type="dxa"/>
            <w:noWrap/>
            <w:hideMark/>
          </w:tcPr>
          <w:p w14:paraId="434D14A5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ALK-gRNA-2F</w:t>
            </w:r>
          </w:p>
        </w:tc>
        <w:tc>
          <w:tcPr>
            <w:tcW w:w="4631" w:type="dxa"/>
            <w:noWrap/>
            <w:hideMark/>
          </w:tcPr>
          <w:p w14:paraId="7F1DE72D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CG</w:t>
            </w:r>
            <w:r w:rsidRPr="004676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AATTCATTCGATCCTC</w:t>
            </w:r>
          </w:p>
        </w:tc>
      </w:tr>
      <w:tr w:rsidR="00F315A9" w:rsidRPr="0046768C" w14:paraId="1A45FB69" w14:textId="77777777" w:rsidTr="00F315A9">
        <w:trPr>
          <w:trHeight w:val="352"/>
        </w:trPr>
        <w:tc>
          <w:tcPr>
            <w:tcW w:w="3650" w:type="dxa"/>
            <w:noWrap/>
            <w:hideMark/>
          </w:tcPr>
          <w:p w14:paraId="18511160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ALK-gRNA-2R</w:t>
            </w:r>
          </w:p>
        </w:tc>
        <w:tc>
          <w:tcPr>
            <w:tcW w:w="4631" w:type="dxa"/>
            <w:noWrap/>
            <w:hideMark/>
          </w:tcPr>
          <w:p w14:paraId="7914491E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</w:t>
            </w:r>
            <w:r w:rsidRPr="004676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GGATCGAATGAATTGAA</w:t>
            </w: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F315A9" w:rsidRPr="0046768C" w14:paraId="69D38996" w14:textId="77777777" w:rsidTr="00F315A9">
        <w:trPr>
          <w:trHeight w:val="352"/>
        </w:trPr>
        <w:tc>
          <w:tcPr>
            <w:tcW w:w="3650" w:type="dxa"/>
            <w:noWrap/>
            <w:hideMark/>
          </w:tcPr>
          <w:p w14:paraId="7822E3E4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LOC38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42</w:t>
            </w: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gRNA-3F</w:t>
            </w:r>
          </w:p>
        </w:tc>
        <w:tc>
          <w:tcPr>
            <w:tcW w:w="4631" w:type="dxa"/>
            <w:noWrap/>
            <w:hideMark/>
          </w:tcPr>
          <w:p w14:paraId="6D8D8927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CG</w:t>
            </w:r>
            <w:r w:rsidRPr="004676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CAATCTTAGATGTCTGC</w:t>
            </w:r>
          </w:p>
        </w:tc>
      </w:tr>
      <w:tr w:rsidR="00F315A9" w:rsidRPr="0046768C" w14:paraId="6B223AD0" w14:textId="77777777" w:rsidTr="00F315A9">
        <w:trPr>
          <w:trHeight w:val="373"/>
        </w:trPr>
        <w:tc>
          <w:tcPr>
            <w:tcW w:w="3650" w:type="dxa"/>
            <w:noWrap/>
            <w:hideMark/>
          </w:tcPr>
          <w:p w14:paraId="73523966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LOC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88942</w:t>
            </w:r>
            <w:r w:rsidRPr="0046768C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gRNA-3R</w:t>
            </w:r>
          </w:p>
        </w:tc>
        <w:tc>
          <w:tcPr>
            <w:tcW w:w="4631" w:type="dxa"/>
            <w:noWrap/>
            <w:hideMark/>
          </w:tcPr>
          <w:p w14:paraId="3470EC33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</w:t>
            </w:r>
            <w:r w:rsidRPr="0046768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AGACATCTAAGATTGCA</w:t>
            </w:r>
            <w:r w:rsidRPr="000567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</w:tr>
      <w:tr w:rsidR="00C53CE1" w:rsidRPr="0046768C" w14:paraId="78F1EE87" w14:textId="77777777" w:rsidTr="00F315A9">
        <w:trPr>
          <w:trHeight w:val="373"/>
        </w:trPr>
        <w:tc>
          <w:tcPr>
            <w:tcW w:w="3650" w:type="dxa"/>
            <w:noWrap/>
          </w:tcPr>
          <w:p w14:paraId="2C6B9BD0" w14:textId="76259142" w:rsidR="00C53CE1" w:rsidRPr="0046768C" w:rsidRDefault="00C53CE1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Fos-gRNA-1F</w:t>
            </w:r>
          </w:p>
        </w:tc>
        <w:tc>
          <w:tcPr>
            <w:tcW w:w="4631" w:type="dxa"/>
            <w:noWrap/>
          </w:tcPr>
          <w:p w14:paraId="37454EEF" w14:textId="1F4F5C50" w:rsidR="00C53CE1" w:rsidRPr="000567D4" w:rsidRDefault="00C53CE1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CGTTCGTCTTCACCTACCCCG</w:t>
            </w:r>
          </w:p>
        </w:tc>
      </w:tr>
      <w:tr w:rsidR="00C53CE1" w:rsidRPr="0046768C" w14:paraId="290A94EC" w14:textId="77777777" w:rsidTr="00F315A9">
        <w:trPr>
          <w:trHeight w:val="373"/>
        </w:trPr>
        <w:tc>
          <w:tcPr>
            <w:tcW w:w="3650" w:type="dxa"/>
            <w:noWrap/>
          </w:tcPr>
          <w:p w14:paraId="29663DED" w14:textId="3ECEECD3" w:rsidR="00C53CE1" w:rsidRPr="0046768C" w:rsidRDefault="00C53CE1" w:rsidP="00507C5D">
            <w:pPr>
              <w:widowControl/>
              <w:jc w:val="left"/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Fos-gRNA-1</w:t>
            </w:r>
            <w:r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631" w:type="dxa"/>
            <w:noWrap/>
          </w:tcPr>
          <w:p w14:paraId="5262880F" w14:textId="53EDEAE9" w:rsidR="00C53CE1" w:rsidRPr="00C53CE1" w:rsidRDefault="00C53CE1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53C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CGGGGTAGGTGAAGACGAAC</w:t>
            </w:r>
            <w:proofErr w:type="spellEnd"/>
          </w:p>
        </w:tc>
      </w:tr>
      <w:tr w:rsidR="00C53CE1" w:rsidRPr="0046768C" w14:paraId="04709589" w14:textId="77777777" w:rsidTr="00F315A9">
        <w:trPr>
          <w:trHeight w:val="373"/>
        </w:trPr>
        <w:tc>
          <w:tcPr>
            <w:tcW w:w="3650" w:type="dxa"/>
            <w:noWrap/>
          </w:tcPr>
          <w:p w14:paraId="2803DC7C" w14:textId="60C17C8E" w:rsidR="00C53CE1" w:rsidRPr="00C53CE1" w:rsidRDefault="00C53CE1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Fos-gRNA-2F</w:t>
            </w:r>
          </w:p>
        </w:tc>
        <w:tc>
          <w:tcPr>
            <w:tcW w:w="4631" w:type="dxa"/>
            <w:noWrap/>
          </w:tcPr>
          <w:p w14:paraId="372E4096" w14:textId="33D17FE6" w:rsidR="00C53CE1" w:rsidRPr="000567D4" w:rsidRDefault="00C53CE1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CCGGGTGACCACCGGAGTGCAC</w:t>
            </w:r>
          </w:p>
        </w:tc>
      </w:tr>
      <w:tr w:rsidR="00C53CE1" w:rsidRPr="0046768C" w14:paraId="01F44C18" w14:textId="77777777" w:rsidTr="00F315A9">
        <w:trPr>
          <w:trHeight w:val="373"/>
        </w:trPr>
        <w:tc>
          <w:tcPr>
            <w:tcW w:w="3650" w:type="dxa"/>
            <w:noWrap/>
          </w:tcPr>
          <w:p w14:paraId="53168C94" w14:textId="3F97D5A6" w:rsidR="00C53CE1" w:rsidRPr="00C53CE1" w:rsidRDefault="00C53CE1" w:rsidP="00507C5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-Fos-gRNA-2R</w:t>
            </w:r>
          </w:p>
        </w:tc>
        <w:tc>
          <w:tcPr>
            <w:tcW w:w="4631" w:type="dxa"/>
            <w:noWrap/>
          </w:tcPr>
          <w:p w14:paraId="231BF0DE" w14:textId="3E7DEB85" w:rsidR="00C53CE1" w:rsidRPr="000567D4" w:rsidRDefault="00C53CE1" w:rsidP="00507C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53C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GTGCACTCCGGTGGTCACCC</w:t>
            </w:r>
          </w:p>
        </w:tc>
      </w:tr>
    </w:tbl>
    <w:p w14:paraId="0EF21BFE" w14:textId="77777777" w:rsidR="0046768C" w:rsidRDefault="0046768C"/>
    <w:p w14:paraId="54544302" w14:textId="77777777" w:rsidR="00F315A9" w:rsidRPr="00AC743D" w:rsidRDefault="00F315A9" w:rsidP="00F315A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C743D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Pr="00AC743D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3F9B84E9" w14:textId="77777777" w:rsidR="00F315A9" w:rsidRDefault="00F315A9" w:rsidP="00F315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6A8AC" w14:textId="74A720F5" w:rsidR="00F315A9" w:rsidRDefault="00F315A9" w:rsidP="00F315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67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of </w:t>
      </w:r>
      <w:r>
        <w:rPr>
          <w:rFonts w:ascii="Times New Roman" w:eastAsia="SimSun-ExtB" w:hAnsi="Times New Roman" w:cs="Times New Roman"/>
          <w:b/>
          <w:bCs/>
          <w:sz w:val="24"/>
        </w:rPr>
        <w:t>LOC388942-ALK</w:t>
      </w:r>
      <w:r w:rsidRPr="00F315A9">
        <w:rPr>
          <w:rFonts w:ascii="Times New Roman" w:hAnsi="Times New Roman" w:cs="Times New Roman"/>
          <w:b/>
          <w:bCs/>
          <w:sz w:val="24"/>
          <w:szCs w:val="24"/>
        </w:rPr>
        <w:t xml:space="preserve"> Fusion-specific PCR of CRISPR-Cas9 gene editing A549</w:t>
      </w:r>
      <w:r w:rsidR="00031F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H441</w:t>
      </w:r>
      <w:r w:rsidRPr="00F315A9">
        <w:rPr>
          <w:rFonts w:ascii="Times New Roman" w:hAnsi="Times New Roman" w:cs="Times New Roman"/>
          <w:b/>
          <w:bCs/>
          <w:sz w:val="24"/>
          <w:szCs w:val="24"/>
        </w:rPr>
        <w:t xml:space="preserve"> cell</w:t>
      </w:r>
      <w:r w:rsidRPr="00F315A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567D4">
        <w:rPr>
          <w:rFonts w:ascii="Times New Roman" w:hAnsi="Times New Roman" w:cs="Times New Roman" w:hint="eastAsia"/>
          <w:b/>
          <w:bCs/>
          <w:sz w:val="24"/>
          <w:szCs w:val="24"/>
        </w:rPr>
        <w:t>primers used for PCR</w:t>
      </w:r>
    </w:p>
    <w:p w14:paraId="0E3D7044" w14:textId="77777777" w:rsidR="007B686D" w:rsidRPr="007B686D" w:rsidRDefault="007B686D" w:rsidP="00F315A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8"/>
        <w:gridCol w:w="3926"/>
      </w:tblGrid>
      <w:tr w:rsidR="00F315A9" w14:paraId="51394D13" w14:textId="77777777" w:rsidTr="00507C5D">
        <w:tc>
          <w:tcPr>
            <w:tcW w:w="1398" w:type="dxa"/>
          </w:tcPr>
          <w:p w14:paraId="1C09AB4E" w14:textId="46972728" w:rsidR="00F315A9" w:rsidRPr="000567D4" w:rsidRDefault="00F315A9" w:rsidP="00507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14:paraId="39FD9B3D" w14:textId="77777777" w:rsidR="00F315A9" w:rsidRPr="000567D4" w:rsidRDefault="00F315A9" w:rsidP="00507C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67D4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315A9" w:rsidRPr="0046768C" w14:paraId="24B80312" w14:textId="77777777" w:rsidTr="00507C5D">
        <w:trPr>
          <w:trHeight w:val="352"/>
        </w:trPr>
        <w:tc>
          <w:tcPr>
            <w:tcW w:w="1398" w:type="dxa"/>
          </w:tcPr>
          <w:p w14:paraId="4AF16BC4" w14:textId="77777777" w:rsidR="00F315A9" w:rsidRPr="000567D4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Forward</w:t>
            </w:r>
          </w:p>
        </w:tc>
        <w:tc>
          <w:tcPr>
            <w:tcW w:w="3926" w:type="dxa"/>
            <w:noWrap/>
            <w:hideMark/>
          </w:tcPr>
          <w:p w14:paraId="2AC00CCE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TGTGAGGATGTTCTGGAAGG</w:t>
            </w:r>
          </w:p>
        </w:tc>
      </w:tr>
      <w:tr w:rsidR="00F315A9" w:rsidRPr="0046768C" w14:paraId="39691739" w14:textId="77777777" w:rsidTr="00507C5D">
        <w:trPr>
          <w:trHeight w:val="352"/>
        </w:trPr>
        <w:tc>
          <w:tcPr>
            <w:tcW w:w="1398" w:type="dxa"/>
          </w:tcPr>
          <w:p w14:paraId="25104D67" w14:textId="77777777" w:rsidR="00F315A9" w:rsidRPr="000567D4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67D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3926" w:type="dxa"/>
            <w:noWrap/>
            <w:hideMark/>
          </w:tcPr>
          <w:p w14:paraId="7D762B53" w14:textId="77777777" w:rsidR="00F315A9" w:rsidRPr="0046768C" w:rsidRDefault="00F315A9" w:rsidP="00507C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6768C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TCCCATGTCATCCAGTAAACC</w:t>
            </w:r>
          </w:p>
        </w:tc>
      </w:tr>
    </w:tbl>
    <w:p w14:paraId="45D69664" w14:textId="77777777" w:rsidR="00F315A9" w:rsidRPr="00F315A9" w:rsidRDefault="00F315A9"/>
    <w:p w14:paraId="23704E7C" w14:textId="585369C9" w:rsidR="0046768C" w:rsidRPr="00AC743D" w:rsidRDefault="000567D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C743D">
        <w:rPr>
          <w:rFonts w:ascii="Times New Roman" w:hAnsi="Times New Roman" w:cs="Times New Roman"/>
          <w:b/>
          <w:bCs/>
          <w:sz w:val="28"/>
          <w:szCs w:val="28"/>
        </w:rPr>
        <w:t>Supplementary table 3</w:t>
      </w:r>
    </w:p>
    <w:p w14:paraId="20D2C4A1" w14:textId="77777777" w:rsidR="000567D4" w:rsidRPr="004D16B8" w:rsidRDefault="000567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4D86CD" w14:textId="22842373" w:rsidR="000567D4" w:rsidRPr="004D16B8" w:rsidRDefault="000567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16B8">
        <w:rPr>
          <w:rFonts w:ascii="Times New Roman" w:hAnsi="Times New Roman" w:cs="Times New Roman"/>
          <w:b/>
          <w:bCs/>
          <w:sz w:val="24"/>
          <w:szCs w:val="24"/>
        </w:rPr>
        <w:t xml:space="preserve">Table of </w:t>
      </w:r>
      <w:r w:rsidR="00670AA4" w:rsidRPr="004D16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imers used for </w:t>
      </w:r>
      <w:r w:rsidRPr="004D16B8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6277A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4D16B8">
        <w:rPr>
          <w:rFonts w:ascii="Times New Roman" w:hAnsi="Times New Roman" w:cs="Times New Roman"/>
          <w:b/>
          <w:bCs/>
          <w:sz w:val="24"/>
          <w:szCs w:val="24"/>
        </w:rPr>
        <w:t>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3906"/>
      </w:tblGrid>
      <w:tr w:rsidR="000567D4" w:rsidRPr="00670AA4" w14:paraId="59308347" w14:textId="77777777" w:rsidTr="004D16B8">
        <w:tc>
          <w:tcPr>
            <w:tcW w:w="1980" w:type="dxa"/>
          </w:tcPr>
          <w:p w14:paraId="7D232813" w14:textId="3B432050" w:rsidR="000567D4" w:rsidRPr="00670AA4" w:rsidRDefault="006277A3" w:rsidP="004D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410" w:type="dxa"/>
          </w:tcPr>
          <w:p w14:paraId="62B1A580" w14:textId="77777777" w:rsidR="000567D4" w:rsidRPr="00670AA4" w:rsidRDefault="000567D4" w:rsidP="004D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6" w:type="dxa"/>
          </w:tcPr>
          <w:p w14:paraId="48C56E97" w14:textId="30A25D92" w:rsidR="000567D4" w:rsidRPr="00670AA4" w:rsidRDefault="000567D4" w:rsidP="004D16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Oligo sequence</w:t>
            </w:r>
            <w:r w:rsidR="006277A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0567D4" w:rsidRPr="00670AA4" w14:paraId="58CE315D" w14:textId="77777777" w:rsidTr="004D16B8">
        <w:tc>
          <w:tcPr>
            <w:tcW w:w="1980" w:type="dxa"/>
          </w:tcPr>
          <w:p w14:paraId="35290E44" w14:textId="5E30C5DB" w:rsidR="000567D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2410" w:type="dxa"/>
          </w:tcPr>
          <w:p w14:paraId="794BECD7" w14:textId="089BBAC9" w:rsidR="000567D4" w:rsidRPr="00670AA4" w:rsidRDefault="000567D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906" w:type="dxa"/>
          </w:tcPr>
          <w:p w14:paraId="3DFA0498" w14:textId="046A4E11" w:rsidR="000567D4" w:rsidRPr="00670AA4" w:rsidRDefault="000567D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70AA4" w:rsidRPr="00670AA4">
              <w:rPr>
                <w:rFonts w:ascii="Times New Roman" w:hAnsi="Times New Roman" w:cs="Times New Roman" w:hint="eastAsia"/>
                <w:sz w:val="24"/>
                <w:szCs w:val="24"/>
              </w:rPr>
              <w:t>CCGGGGATAGCCTCTCTTACT</w:t>
            </w:r>
          </w:p>
          <w:p w14:paraId="03150785" w14:textId="56AF80FB" w:rsidR="000567D4" w:rsidRPr="00670AA4" w:rsidRDefault="000567D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670A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70AA4" w:rsidRPr="00670AA4">
              <w:rPr>
                <w:rFonts w:ascii="Times New Roman" w:hAnsi="Times New Roman" w:cs="Times New Roman" w:hint="eastAsia"/>
                <w:sz w:val="24"/>
                <w:szCs w:val="24"/>
              </w:rPr>
              <w:t>CCAGGTCCGTGCAGAAGTC</w:t>
            </w:r>
          </w:p>
        </w:tc>
      </w:tr>
      <w:tr w:rsidR="000567D4" w:rsidRPr="00670AA4" w14:paraId="6125484E" w14:textId="77777777" w:rsidTr="004D16B8">
        <w:tc>
          <w:tcPr>
            <w:tcW w:w="1980" w:type="dxa"/>
          </w:tcPr>
          <w:p w14:paraId="79489187" w14:textId="401766D1" w:rsidR="000567D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2410" w:type="dxa"/>
          </w:tcPr>
          <w:p w14:paraId="0C1EE9F0" w14:textId="44A837B1" w:rsidR="000567D4" w:rsidRPr="00670AA4" w:rsidRDefault="000567D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906" w:type="dxa"/>
          </w:tcPr>
          <w:p w14:paraId="38F13980" w14:textId="0433EA48" w:rsidR="000567D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hint="eastAsia"/>
              </w:rPr>
              <w:t xml:space="preserve"> </w:t>
            </w:r>
            <w:r w:rsidRPr="00670AA4">
              <w:rPr>
                <w:rFonts w:ascii="Times New Roman" w:hAnsi="Times New Roman" w:cs="Times New Roman" w:hint="eastAsia"/>
                <w:sz w:val="24"/>
                <w:szCs w:val="24"/>
              </w:rPr>
              <w:t>AATCGGGCGTCCAGACAAC</w:t>
            </w:r>
          </w:p>
          <w:p w14:paraId="7003E997" w14:textId="12B3C730" w:rsidR="00670AA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0AA4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4D16B8">
              <w:rPr>
                <w:rFonts w:hint="eastAsia"/>
              </w:rPr>
              <w:t xml:space="preserve"> </w:t>
            </w:r>
            <w:r w:rsidR="004D16B8" w:rsidRPr="004D16B8">
              <w:rPr>
                <w:rFonts w:ascii="Times New Roman" w:hAnsi="Times New Roman" w:cs="Times New Roman" w:hint="eastAsia"/>
                <w:sz w:val="24"/>
                <w:szCs w:val="24"/>
              </w:rPr>
              <w:t>GAGCCTGGGGATGTTCCTTC</w:t>
            </w:r>
          </w:p>
        </w:tc>
      </w:tr>
      <w:tr w:rsidR="00670AA4" w:rsidRPr="00670AA4" w14:paraId="40BABCB3" w14:textId="77777777" w:rsidTr="004D16B8">
        <w:tc>
          <w:tcPr>
            <w:tcW w:w="1980" w:type="dxa"/>
          </w:tcPr>
          <w:p w14:paraId="1ED966A1" w14:textId="11B79C98" w:rsidR="00670AA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2410" w:type="dxa"/>
          </w:tcPr>
          <w:p w14:paraId="1542E20B" w14:textId="6B6CD9D6" w:rsidR="00670AA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3906" w:type="dxa"/>
          </w:tcPr>
          <w:p w14:paraId="08C56284" w14:textId="7D419B7E" w:rsid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0AA4">
              <w:rPr>
                <w:rFonts w:ascii="Times New Roman" w:hAnsi="Times New Roman" w:cs="Times New Roman" w:hint="eastAsia"/>
                <w:sz w:val="24"/>
                <w:szCs w:val="24"/>
              </w:rPr>
              <w:t>CATGTACGTTGCTATCCAGGC</w:t>
            </w:r>
          </w:p>
          <w:p w14:paraId="41E67246" w14:textId="58F72F40" w:rsidR="00670AA4" w:rsidRPr="00670AA4" w:rsidRDefault="00670AA4" w:rsidP="006277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 w:rsidR="004D16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70AA4">
              <w:rPr>
                <w:rFonts w:ascii="Times New Roman" w:hAnsi="Times New Roman" w:cs="Times New Roman" w:hint="eastAsia"/>
                <w:sz w:val="24"/>
                <w:szCs w:val="24"/>
              </w:rPr>
              <w:t>CTCCTTAATGTCACGCACGAT</w:t>
            </w:r>
          </w:p>
        </w:tc>
      </w:tr>
    </w:tbl>
    <w:p w14:paraId="083928BD" w14:textId="77777777" w:rsidR="000567D4" w:rsidRDefault="000567D4"/>
    <w:p w14:paraId="0DC554BF" w14:textId="77777777" w:rsidR="0046768C" w:rsidRDefault="0046768C"/>
    <w:p w14:paraId="4524BB68" w14:textId="77777777" w:rsidR="0046768C" w:rsidRDefault="0046768C"/>
    <w:p w14:paraId="1AC480D5" w14:textId="77777777" w:rsidR="0046768C" w:rsidRDefault="0046768C"/>
    <w:p w14:paraId="31A7FD55" w14:textId="77777777" w:rsidR="0046768C" w:rsidRDefault="0046768C"/>
    <w:p w14:paraId="06078047" w14:textId="77777777" w:rsidR="0046768C" w:rsidRDefault="0046768C"/>
    <w:sectPr w:rsidR="00467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68C"/>
    <w:rsid w:val="00031F2D"/>
    <w:rsid w:val="000567D4"/>
    <w:rsid w:val="000B57FA"/>
    <w:rsid w:val="0046768C"/>
    <w:rsid w:val="004C0BE9"/>
    <w:rsid w:val="004D16B8"/>
    <w:rsid w:val="006277A3"/>
    <w:rsid w:val="00670AA4"/>
    <w:rsid w:val="00760DB7"/>
    <w:rsid w:val="007B686D"/>
    <w:rsid w:val="008C284C"/>
    <w:rsid w:val="00AC743D"/>
    <w:rsid w:val="00BB0383"/>
    <w:rsid w:val="00C53CE1"/>
    <w:rsid w:val="00E60C7C"/>
    <w:rsid w:val="00F315A9"/>
    <w:rsid w:val="00F5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BAEF"/>
  <w15:chartTrackingRefBased/>
  <w15:docId w15:val="{9BF8FFCB-AAF0-4AC1-B92A-C97B27DD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7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9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h</dc:creator>
  <cp:keywords/>
  <dc:description/>
  <cp:lastModifiedBy>Xiaoq Zhai</cp:lastModifiedBy>
  <cp:revision>2</cp:revision>
  <dcterms:created xsi:type="dcterms:W3CDTF">2025-02-20T16:14:00Z</dcterms:created>
  <dcterms:modified xsi:type="dcterms:W3CDTF">2025-02-20T16:14:00Z</dcterms:modified>
</cp:coreProperties>
</file>